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992" w:rsidRDefault="00A00992" w:rsidP="0063146C">
      <w:pPr>
        <w:pStyle w:val="Heading1"/>
        <w:rPr>
          <w:rStyle w:val="Emphasis"/>
          <w:rFonts w:asciiTheme="majorHAnsi" w:hAnsiTheme="majorHAnsi"/>
          <w:b/>
          <w:bCs/>
          <w:iCs w:val="0"/>
          <w:color w:val="365F91" w:themeColor="accent1" w:themeShade="BF"/>
          <w:sz w:val="28"/>
        </w:rPr>
      </w:pPr>
      <w:r>
        <w:rPr>
          <w:rStyle w:val="Emphasis"/>
          <w:rFonts w:asciiTheme="majorHAnsi" w:hAnsiTheme="majorHAnsi"/>
          <w:b/>
          <w:bCs/>
          <w:iCs w:val="0"/>
          <w:color w:val="365F91" w:themeColor="accent1" w:themeShade="BF"/>
          <w:sz w:val="28"/>
        </w:rPr>
        <w:t>Supplementary Tables</w:t>
      </w:r>
    </w:p>
    <w:p w:rsidR="0063146C" w:rsidRDefault="0063146C" w:rsidP="00A00992">
      <w:pPr>
        <w:pStyle w:val="Heading2"/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</w:pPr>
      <w:r w:rsidRPr="00A00992"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  <w:t>Table S1</w:t>
      </w:r>
    </w:p>
    <w:p w:rsidR="00C50441" w:rsidRPr="00C50441" w:rsidRDefault="00C50441" w:rsidP="00C50441">
      <w:pPr>
        <w:rPr>
          <w:b/>
        </w:rPr>
      </w:pPr>
      <w:r w:rsidRPr="00C50441">
        <w:rPr>
          <w:b/>
        </w:rPr>
        <w:t>Table S1: Parasitoids collected and identified in 2018 and 2019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0"/>
        <w:gridCol w:w="899"/>
        <w:gridCol w:w="2670"/>
        <w:gridCol w:w="1938"/>
        <w:gridCol w:w="1935"/>
      </w:tblGrid>
      <w:tr w:rsidR="007C7699" w:rsidRPr="00C50441" w:rsidTr="007C7699">
        <w:trPr>
          <w:trHeight w:val="290"/>
        </w:trPr>
        <w:tc>
          <w:tcPr>
            <w:tcW w:w="1449" w:type="pct"/>
            <w:gridSpan w:val="2"/>
          </w:tcPr>
          <w:p w:rsidR="007C7699" w:rsidRPr="00C50441" w:rsidRDefault="007C7699" w:rsidP="007C769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449" w:type="pct"/>
            <w:shd w:val="clear" w:color="auto" w:fill="auto"/>
            <w:noWrap/>
            <w:vAlign w:val="center"/>
            <w:hideMark/>
          </w:tcPr>
          <w:p w:rsidR="007C7699" w:rsidRPr="00C50441" w:rsidRDefault="007C7699" w:rsidP="007C769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5044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pecies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Pr="00C50441" w:rsidRDefault="007C7699" w:rsidP="007C769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5044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Number, 2018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Pr="00C50441" w:rsidRDefault="007C7699" w:rsidP="007C769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5044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Number, 2019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 w:val="restart"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C7699">
              <w:rPr>
                <w:rFonts w:ascii="Calibri" w:hAnsi="Calibri" w:cs="Calibri"/>
                <w:b/>
                <w:color w:val="000000"/>
              </w:rPr>
              <w:t>Primary parasitoids</w:t>
            </w: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Aphelinus chaonia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6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5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A. humilis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Binodoxys acalephae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0" w:type="pct"/>
            <w:shd w:val="clear" w:color="auto" w:fill="auto"/>
            <w:noWrap/>
            <w:vAlign w:val="center"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B. angelicae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Ephedrus plagiator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Lipolexis gracilis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Lysiphlebus cardui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050" w:type="pct"/>
            <w:shd w:val="clear" w:color="auto" w:fill="auto"/>
            <w:noWrap/>
            <w:vAlign w:val="center"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L. fabarum</w:t>
            </w:r>
          </w:p>
        </w:tc>
        <w:tc>
          <w:tcPr>
            <w:tcW w:w="1052" w:type="pct"/>
            <w:shd w:val="clear" w:color="auto" w:fill="auto"/>
            <w:noWrap/>
            <w:vAlign w:val="center"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50" w:type="pct"/>
            <w:shd w:val="clear" w:color="auto" w:fill="auto"/>
            <w:noWrap/>
            <w:vAlign w:val="center"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Praeon volucre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 w:val="restart"/>
            <w:vAlign w:val="center"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C7699">
              <w:rPr>
                <w:rFonts w:ascii="Calibri" w:hAnsi="Calibri" w:cs="Calibri"/>
                <w:b/>
                <w:color w:val="000000"/>
              </w:rPr>
              <w:t>Secondary parasitoids</w:t>
            </w: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 xml:space="preserve">Alloxysta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Asaphes</w:t>
            </w:r>
            <w:r>
              <w:rPr>
                <w:rFonts w:ascii="Calibri" w:hAnsi="Calibri" w:cs="Calibri"/>
                <w:color w:val="000000"/>
              </w:rPr>
              <w:t xml:space="preserve"> spp.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 xml:space="preserve">Dendrocerus </w:t>
            </w:r>
            <w:r>
              <w:rPr>
                <w:rFonts w:ascii="Calibri" w:hAnsi="Calibri" w:cs="Calibri"/>
                <w:color w:val="000000"/>
              </w:rPr>
              <w:t>spp.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Pachyneuron aphidis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</w:tr>
      <w:tr w:rsidR="007C7699" w:rsidRPr="00C50441" w:rsidTr="007C7699">
        <w:trPr>
          <w:trHeight w:val="290"/>
        </w:trPr>
        <w:tc>
          <w:tcPr>
            <w:tcW w:w="961" w:type="pct"/>
            <w:vMerge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937" w:type="pct"/>
            <w:gridSpan w:val="2"/>
            <w:shd w:val="clear" w:color="auto" w:fill="auto"/>
            <w:noWrap/>
            <w:vAlign w:val="center"/>
            <w:hideMark/>
          </w:tcPr>
          <w:p w:rsidR="007C7699" w:rsidRPr="007C7699" w:rsidRDefault="007C7699" w:rsidP="007C7699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C7699">
              <w:rPr>
                <w:rFonts w:ascii="Calibri" w:hAnsi="Calibri" w:cs="Calibri"/>
                <w:i/>
                <w:color w:val="000000"/>
              </w:rPr>
              <w:t>Syrphophagus aphidivorus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7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7C7699" w:rsidRDefault="007C7699" w:rsidP="007C7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1</w:t>
            </w:r>
          </w:p>
        </w:tc>
      </w:tr>
    </w:tbl>
    <w:p w:rsidR="00C50441" w:rsidRPr="00C50441" w:rsidRDefault="00C50441" w:rsidP="00C50441"/>
    <w:p w:rsidR="002D26D3" w:rsidRDefault="002D26D3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ED00AC" w:rsidRPr="00ED00AC" w:rsidRDefault="00ED00AC" w:rsidP="00ED00AC">
      <w:pPr>
        <w:pStyle w:val="Heading2"/>
      </w:pPr>
      <w:r>
        <w:lastRenderedPageBreak/>
        <w:t>Table S2</w:t>
      </w:r>
    </w:p>
    <w:p w:rsidR="0063146C" w:rsidRPr="008A44EF" w:rsidRDefault="0063146C" w:rsidP="0063146C">
      <w:pPr>
        <w:pStyle w:val="graphictitle"/>
        <w:rPr>
          <w:rStyle w:val="Emphasis"/>
          <w:b/>
          <w:bCs w:val="0"/>
          <w:iCs w:val="0"/>
        </w:rPr>
      </w:pPr>
      <w:r w:rsidRPr="0063146C">
        <w:rPr>
          <w:rStyle w:val="Emphasis"/>
          <w:b/>
          <w:bCs w:val="0"/>
          <w:iCs w:val="0"/>
        </w:rPr>
        <w:t>Table S</w:t>
      </w:r>
      <w:r w:rsidR="00ED00AC">
        <w:rPr>
          <w:rStyle w:val="Emphasis"/>
          <w:b/>
          <w:bCs w:val="0"/>
          <w:iCs w:val="0"/>
        </w:rPr>
        <w:t>2</w:t>
      </w:r>
      <w:r>
        <w:rPr>
          <w:rStyle w:val="Emphasis"/>
          <w:b/>
          <w:bCs w:val="0"/>
          <w:iCs w:val="0"/>
        </w:rPr>
        <w:t>:</w:t>
      </w:r>
      <w:r w:rsidRPr="008A44EF">
        <w:rPr>
          <w:rStyle w:val="Emphasis"/>
          <w:b/>
          <w:bCs w:val="0"/>
          <w:iCs w:val="0"/>
        </w:rPr>
        <w:t xml:space="preserve"> Summary of linear mixed models</w:t>
      </w:r>
      <w:r>
        <w:rPr>
          <w:rStyle w:val="Emphasis"/>
          <w:b/>
          <w:bCs w:val="0"/>
          <w:iCs w:val="0"/>
        </w:rPr>
        <w:t xml:space="preserve"> for different responses using treatments as fixed effect and block (2018) or plant nested within block and round (2019)</w:t>
      </w:r>
      <w:r w:rsidR="00B65740">
        <w:rPr>
          <w:rStyle w:val="Emphasis"/>
          <w:b/>
          <w:bCs w:val="0"/>
          <w:iCs w:val="0"/>
        </w:rPr>
        <w:t xml:space="preserve"> as random effects</w:t>
      </w:r>
      <w:r>
        <w:rPr>
          <w:rStyle w:val="Emphasis"/>
          <w:b/>
          <w:bCs w:val="0"/>
          <w:iCs w:val="0"/>
        </w:rPr>
        <w:t>.</w:t>
      </w:r>
      <w:r w:rsidR="00B65740">
        <w:rPr>
          <w:rStyle w:val="Emphasis"/>
          <w:b/>
          <w:bCs w:val="0"/>
          <w:iCs w:val="0"/>
        </w:rPr>
        <w:t xml:space="preserve"> </w:t>
      </w:r>
      <w:r w:rsidR="00B65740" w:rsidRPr="008E578F">
        <w:rPr>
          <w:rStyle w:val="Emphasis"/>
          <w:bCs w:val="0"/>
          <w:iCs w:val="0"/>
        </w:rPr>
        <w:t xml:space="preserve">In order to obtain coefficients, we used three separate models, one including only </w:t>
      </w:r>
      <w:r w:rsidR="00B65740" w:rsidRPr="008E578F">
        <w:rPr>
          <w:b w:val="0"/>
          <w:i/>
        </w:rPr>
        <w:t>H. defensa</w:t>
      </w:r>
      <w:r w:rsidR="00B65740" w:rsidRPr="008E578F">
        <w:rPr>
          <w:b w:val="0"/>
        </w:rPr>
        <w:t xml:space="preserve"> presence versus absence to estimate its effect (and aphid Number where appropriate), one additionally including, </w:t>
      </w:r>
      <w:r w:rsidR="00B65740" w:rsidRPr="008E578F">
        <w:rPr>
          <w:b w:val="0"/>
          <w:i/>
        </w:rPr>
        <w:t>H. defensa</w:t>
      </w:r>
      <w:r w:rsidR="00B65740" w:rsidRPr="008E578F">
        <w:rPr>
          <w:b w:val="0"/>
        </w:rPr>
        <w:t xml:space="preserve"> diversity (3 versus 1 different haplotypes) to determine the effect of diversity, and one additionally including </w:t>
      </w:r>
      <w:r w:rsidR="00B65740" w:rsidRPr="008E578F">
        <w:rPr>
          <w:b w:val="0"/>
          <w:i/>
        </w:rPr>
        <w:t>H. defensa</w:t>
      </w:r>
      <w:r w:rsidR="00B65740" w:rsidRPr="008E578F">
        <w:rPr>
          <w:b w:val="0"/>
        </w:rPr>
        <w:t xml:space="preserve"> strain (among strains; comparison against H402) to obtain estimates for the effect of strain identity. Residuals</w:t>
      </w:r>
      <w:r w:rsidR="008E578F" w:rsidRPr="008E578F">
        <w:rPr>
          <w:b w:val="0"/>
        </w:rPr>
        <w:t>, Number of aphids,</w:t>
      </w:r>
      <w:r w:rsidR="00B65740" w:rsidRPr="008E578F">
        <w:rPr>
          <w:b w:val="0"/>
        </w:rPr>
        <w:t xml:space="preserve"> and Intercepts </w:t>
      </w:r>
      <w:r w:rsidR="008E578F" w:rsidRPr="008E578F">
        <w:rPr>
          <w:b w:val="0"/>
        </w:rPr>
        <w:t>were obtained from</w:t>
      </w:r>
      <w:r w:rsidR="00B65740" w:rsidRPr="008E578F">
        <w:rPr>
          <w:b w:val="0"/>
        </w:rPr>
        <w:t xml:space="preserve"> the final model.</w:t>
      </w:r>
    </w:p>
    <w:p w:rsidR="0063146C" w:rsidRDefault="0063146C" w:rsidP="0063146C">
      <w:pPr>
        <w:pStyle w:val="graphictitle"/>
        <w:rPr>
          <w:rStyle w:val="Emphasis"/>
          <w:b/>
          <w:bCs w:val="0"/>
          <w:iCs w:val="0"/>
        </w:rPr>
      </w:pPr>
      <w:r w:rsidRPr="001F308A">
        <w:rPr>
          <w:rStyle w:val="Emphasis"/>
          <w:b/>
          <w:bCs w:val="0"/>
          <w:iCs w:val="0"/>
        </w:rPr>
        <w:t>Random effects:</w:t>
      </w:r>
    </w:p>
    <w:tbl>
      <w:tblPr>
        <w:tblW w:w="0" w:type="auto"/>
        <w:jc w:val="center"/>
        <w:tblInd w:w="108" w:type="dxa"/>
        <w:tblLook w:val="0420" w:firstRow="1" w:lastRow="0" w:firstColumn="0" w:lastColumn="0" w:noHBand="0" w:noVBand="1"/>
      </w:tblPr>
      <w:tblGrid>
        <w:gridCol w:w="3067"/>
        <w:gridCol w:w="838"/>
        <w:gridCol w:w="222"/>
        <w:gridCol w:w="900"/>
        <w:gridCol w:w="978"/>
        <w:gridCol w:w="563"/>
      </w:tblGrid>
      <w:tr w:rsidR="002530B7" w:rsidRPr="00803EE0" w:rsidTr="002530B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Default="002530B7" w:rsidP="002530B7">
            <w:pPr>
              <w:ind w:left="100" w:right="100"/>
              <w:rPr>
                <w:rFonts w:eastAsia="Arial" w:cs="Times New Roman"/>
                <w:b/>
                <w:color w:val="111111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Response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Default="002530B7" w:rsidP="002530B7">
            <w:pPr>
              <w:ind w:left="100" w:right="100"/>
              <w:jc w:val="center"/>
              <w:rPr>
                <w:rFonts w:eastAsia="Arial" w:cs="Times New Roman"/>
                <w:b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Variance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sd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:rsidR="002530B7" w:rsidRPr="005B34E1" w:rsidRDefault="002530B7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Mummy numbe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74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715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ot:plo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97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R</w:t>
            </w: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oun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431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386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790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2530B7" w:rsidRPr="005B34E1" w:rsidRDefault="002530B7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Mummification rate</w:t>
            </w: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63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ot:plo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43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R</w:t>
            </w: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oun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35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43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96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2530B7" w:rsidRPr="005B34E1" w:rsidRDefault="002530B7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Number of hatched parasitoids</w:t>
            </w: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6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23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14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10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2530B7" w:rsidRPr="005B34E1" w:rsidRDefault="002530B7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27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127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95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397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ot:plo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363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R</w:t>
            </w: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oun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744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564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22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108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2530B7" w:rsidRPr="005B34E1" w:rsidRDefault="002530B7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  <w:p w:rsidR="002530B7" w:rsidRPr="005B34E1" w:rsidRDefault="002530B7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Plant size</w:t>
            </w: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534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2.32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523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ot:plo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5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R</w:t>
            </w: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oun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23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2</w:t>
            </w:r>
          </w:p>
        </w:tc>
      </w:tr>
      <w:tr w:rsidR="002530B7" w:rsidRPr="00803EE0" w:rsidTr="002530B7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jc w:val="center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29</w:t>
            </w:r>
          </w:p>
        </w:tc>
      </w:tr>
    </w:tbl>
    <w:p w:rsidR="00785849" w:rsidRDefault="00785849" w:rsidP="0063146C">
      <w:pPr>
        <w:pStyle w:val="graphictitle"/>
        <w:rPr>
          <w:rStyle w:val="Emphasis"/>
          <w:b/>
          <w:bCs w:val="0"/>
          <w:iCs w:val="0"/>
        </w:rPr>
      </w:pPr>
    </w:p>
    <w:p w:rsidR="003673B4" w:rsidRDefault="003673B4" w:rsidP="0063146C">
      <w:pPr>
        <w:pStyle w:val="graphictitle"/>
        <w:rPr>
          <w:rStyle w:val="Emphasis"/>
          <w:b/>
          <w:bCs w:val="0"/>
          <w:iCs w:val="0"/>
        </w:rPr>
      </w:pPr>
      <w:r>
        <w:rPr>
          <w:rStyle w:val="Emphasis"/>
          <w:b/>
          <w:bCs w:val="0"/>
          <w:iCs w:val="0"/>
        </w:rPr>
        <w:t>Fixed effects: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299"/>
        <w:gridCol w:w="600"/>
        <w:gridCol w:w="2199"/>
        <w:gridCol w:w="850"/>
        <w:gridCol w:w="950"/>
        <w:gridCol w:w="500"/>
        <w:gridCol w:w="789"/>
        <w:gridCol w:w="885"/>
      </w:tblGrid>
      <w:tr w:rsidR="00186774" w:rsidRPr="005B34E1" w:rsidTr="00E54F4A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response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y</w:t>
            </w: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ear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794A60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Co</w:t>
            </w:r>
            <w:r w:rsidR="00186774"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eff</w:t>
            </w:r>
            <w:r w:rsidR="00186774">
              <w:rPr>
                <w:rFonts w:eastAsia="Arial" w:cs="Times New Roman"/>
                <w:b/>
                <w:color w:val="111111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p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Mummy number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5.91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04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</w:t>
            </w:r>
            <w:r w:rsidR="005A0304">
              <w:rPr>
                <w:rFonts w:eastAsia="Arial" w:cs="Times New Roman"/>
                <w:color w:val="111111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</w:t>
            </w:r>
            <w:r w:rsidR="005A0304">
              <w:rPr>
                <w:rFonts w:eastAsia="Arial" w:cs="Times New Roman"/>
                <w:color w:val="111111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3.8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03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2.1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38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7922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8235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367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4.9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0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</w:t>
            </w:r>
            <w:r w:rsidR="005A0304">
              <w:rPr>
                <w:rFonts w:eastAsia="Arial" w:cs="Times New Roman"/>
                <w:color w:val="111111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</w:t>
            </w:r>
            <w:r w:rsidR="005A0304">
              <w:rPr>
                <w:rFonts w:eastAsia="Arial" w:cs="Times New Roman"/>
                <w:color w:val="111111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37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3.7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02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853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225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382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3310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Mummification rate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.1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4F3443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5A030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-</w:t>
            </w:r>
            <w:r w:rsidR="00186774" w:rsidRPr="005B34E1">
              <w:rPr>
                <w:rFonts w:eastAsia="Arial" w:cs="Times New Roman"/>
                <w:color w:val="111111"/>
                <w:sz w:val="20"/>
                <w:szCs w:val="20"/>
              </w:rPr>
              <w:t>0.00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>01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5A030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A0304">
              <w:rPr>
                <w:rFonts w:eastAsia="Arial" w:cs="Times New Roman"/>
                <w:color w:val="111111"/>
                <w:sz w:val="20"/>
                <w:szCs w:val="20"/>
              </w:rPr>
              <w:t>0.0000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2.0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446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669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3968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318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210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.0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4F3443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5A030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-</w:t>
            </w:r>
            <w:r w:rsidRPr="005A0304">
              <w:rPr>
                <w:rFonts w:eastAsia="Arial" w:cs="Times New Roman"/>
                <w:color w:val="111111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5A030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A0304">
              <w:rPr>
                <w:rFonts w:eastAsia="Arial" w:cs="Times New Roman"/>
                <w:color w:val="111111"/>
                <w:sz w:val="20"/>
                <w:szCs w:val="20"/>
              </w:rPr>
              <w:t>0.0000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4.9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4F3443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.1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722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237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428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3038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Number of hatched parasitoids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45.7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4F3443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5A030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0.0000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5A030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0.00000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.6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4F3443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2.6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90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7854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8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382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5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59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9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12.6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4F3443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5A030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A0304">
              <w:rPr>
                <w:rFonts w:eastAsia="Arial" w:cs="Times New Roman"/>
                <w:color w:val="111111"/>
                <w:sz w:val="20"/>
                <w:szCs w:val="20"/>
              </w:rPr>
              <w:t>0.000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5A030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0.00000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5.0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4F3443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852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.4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684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26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77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b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3.9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5.3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28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7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.8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680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.8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733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7863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7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737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4.7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02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9790</w:t>
            </w:r>
          </w:p>
        </w:tc>
      </w:tr>
      <w:tr w:rsidR="00186774" w:rsidRPr="005B34E1" w:rsidTr="00E54F4A">
        <w:trPr>
          <w:cantSplit/>
          <w:trHeight w:val="480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2" w:right="102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2" w:right="102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2" w:right="102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2" w:right="102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2" w:right="102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2" w:right="102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8694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7189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6589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Plant size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15.7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9.8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4F3443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.1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2490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9244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4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9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3637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3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7157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6554</w:t>
            </w:r>
          </w:p>
        </w:tc>
      </w:tr>
      <w:tr w:rsidR="00186774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3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186774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40.74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6774" w:rsidRPr="005B34E1" w:rsidRDefault="004F3443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9202DC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Number of aphids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202DC" w:rsidRDefault="009202DC">
            <w:r w:rsidRPr="00D85C8A"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8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4201</w:t>
            </w:r>
          </w:p>
        </w:tc>
      </w:tr>
      <w:tr w:rsidR="009202DC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ninfected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202DC" w:rsidRDefault="009202DC">
            <w:r w:rsidRPr="00D85C8A"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1.53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1392</w:t>
            </w:r>
          </w:p>
        </w:tc>
      </w:tr>
      <w:tr w:rsidR="009202DC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202DC" w:rsidRDefault="009202DC">
            <w:r w:rsidRPr="00463AEE"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202DC" w:rsidRDefault="009202DC">
            <w:r w:rsidRPr="00D85C8A"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5203</w:t>
            </w:r>
          </w:p>
        </w:tc>
      </w:tr>
      <w:tr w:rsidR="009202DC" w:rsidRPr="005B34E1" w:rsidTr="00E54F4A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202DC" w:rsidRDefault="009202DC">
            <w:r w:rsidRPr="00463AEE"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9446</w:t>
            </w:r>
          </w:p>
        </w:tc>
      </w:tr>
      <w:tr w:rsidR="009202DC" w:rsidRPr="005B34E1" w:rsidTr="00E54F4A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202DC" w:rsidRDefault="009202DC">
            <w:r w:rsidRPr="00463AEE"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-0.30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2DC" w:rsidRPr="005B34E1" w:rsidRDefault="009202DC" w:rsidP="002530B7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0.7651</w:t>
            </w:r>
          </w:p>
        </w:tc>
      </w:tr>
    </w:tbl>
    <w:p w:rsidR="00186774" w:rsidRDefault="00186774" w:rsidP="00186774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186774" w:rsidRDefault="00186774">
      <w:pPr>
        <w:rPr>
          <w:rStyle w:val="Emphasis"/>
          <w:rFonts w:eastAsiaTheme="minorEastAsia"/>
          <w:bCs w:val="0"/>
          <w:iCs w:val="0"/>
          <w:szCs w:val="24"/>
          <w:lang w:val="en-US"/>
        </w:rPr>
      </w:pPr>
      <w:r>
        <w:rPr>
          <w:rStyle w:val="Emphasis"/>
          <w:b w:val="0"/>
          <w:bCs w:val="0"/>
          <w:iCs w:val="0"/>
        </w:rPr>
        <w:br w:type="page"/>
      </w:r>
    </w:p>
    <w:p w:rsidR="00A00992" w:rsidRPr="00A00992" w:rsidRDefault="002530B7" w:rsidP="00A00992">
      <w:pPr>
        <w:pStyle w:val="Heading2"/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</w:pPr>
      <w:r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  <w:lastRenderedPageBreak/>
        <w:t>T</w:t>
      </w:r>
      <w:r w:rsidR="00A00992" w:rsidRPr="00A00992"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  <w:t xml:space="preserve">able </w:t>
      </w:r>
      <w:r w:rsidR="009E194D" w:rsidRPr="00A00992"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  <w:t>S</w:t>
      </w:r>
      <w:r w:rsidR="009E194D"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  <w:t>3</w:t>
      </w:r>
    </w:p>
    <w:p w:rsidR="008E578F" w:rsidRPr="008A44EF" w:rsidRDefault="0043308C" w:rsidP="008E578F">
      <w:pPr>
        <w:pStyle w:val="graphictitle"/>
        <w:rPr>
          <w:rStyle w:val="Emphasis"/>
          <w:b/>
          <w:bCs w:val="0"/>
          <w:iCs w:val="0"/>
        </w:rPr>
      </w:pPr>
      <w:r w:rsidRPr="0043308C">
        <w:rPr>
          <w:rStyle w:val="Emphasis"/>
          <w:b/>
          <w:bCs w:val="0"/>
          <w:iCs w:val="0"/>
        </w:rPr>
        <w:t>Table S</w:t>
      </w:r>
      <w:r w:rsidR="009E194D">
        <w:rPr>
          <w:rStyle w:val="Emphasis"/>
          <w:b/>
          <w:bCs w:val="0"/>
          <w:iCs w:val="0"/>
        </w:rPr>
        <w:t>3</w:t>
      </w:r>
      <w:r w:rsidRPr="008A44EF">
        <w:rPr>
          <w:rStyle w:val="Emphasis"/>
          <w:b/>
          <w:bCs w:val="0"/>
          <w:iCs w:val="0"/>
        </w:rPr>
        <w:t>:</w:t>
      </w:r>
      <w:r>
        <w:rPr>
          <w:rStyle w:val="Emphasis"/>
          <w:b/>
          <w:bCs w:val="0"/>
          <w:iCs w:val="0"/>
        </w:rPr>
        <w:t xml:space="preserve"> </w:t>
      </w:r>
      <w:r w:rsidRPr="008A44EF">
        <w:rPr>
          <w:rStyle w:val="Emphasis"/>
          <w:b/>
          <w:bCs w:val="0"/>
          <w:iCs w:val="0"/>
        </w:rPr>
        <w:t>Summary of linear mixed models</w:t>
      </w:r>
      <w:r>
        <w:rPr>
          <w:rStyle w:val="Emphasis"/>
          <w:b/>
          <w:bCs w:val="0"/>
          <w:iCs w:val="0"/>
        </w:rPr>
        <w:t xml:space="preserve"> for different measures of parasitoid </w:t>
      </w:r>
      <w:r w:rsidR="004816FF">
        <w:rPr>
          <w:rStyle w:val="Emphasis"/>
          <w:b/>
          <w:bCs w:val="0"/>
          <w:iCs w:val="0"/>
        </w:rPr>
        <w:t>diversity (1 vs. 3 strains)</w:t>
      </w:r>
      <w:r w:rsidR="00DC2F0B">
        <w:rPr>
          <w:rStyle w:val="Emphasis"/>
          <w:b/>
          <w:bCs w:val="0"/>
          <w:iCs w:val="0"/>
        </w:rPr>
        <w:t xml:space="preserve"> </w:t>
      </w:r>
      <w:r>
        <w:rPr>
          <w:rStyle w:val="Emphasis"/>
          <w:b/>
          <w:bCs w:val="0"/>
          <w:iCs w:val="0"/>
        </w:rPr>
        <w:t>using treatments as fixed effect and block (2018) or plant nested within block and round (2019)</w:t>
      </w:r>
      <w:r w:rsidR="008E578F" w:rsidRPr="008E578F">
        <w:rPr>
          <w:rStyle w:val="Emphasis"/>
          <w:b/>
          <w:bCs w:val="0"/>
          <w:iCs w:val="0"/>
        </w:rPr>
        <w:t xml:space="preserve"> </w:t>
      </w:r>
      <w:r w:rsidR="008E578F">
        <w:rPr>
          <w:rStyle w:val="Emphasis"/>
          <w:b/>
          <w:bCs w:val="0"/>
          <w:iCs w:val="0"/>
        </w:rPr>
        <w:t xml:space="preserve">as random effects. </w:t>
      </w:r>
      <w:r w:rsidR="008E578F" w:rsidRPr="008E578F">
        <w:rPr>
          <w:rStyle w:val="Emphasis"/>
          <w:bCs w:val="0"/>
          <w:iCs w:val="0"/>
        </w:rPr>
        <w:t xml:space="preserve">In order to obtain coefficients, we used three separate models, one including only </w:t>
      </w:r>
      <w:r w:rsidR="008E578F" w:rsidRPr="008E578F">
        <w:rPr>
          <w:b w:val="0"/>
          <w:i/>
        </w:rPr>
        <w:t>H. defensa</w:t>
      </w:r>
      <w:r w:rsidR="008E578F" w:rsidRPr="008E578F">
        <w:rPr>
          <w:b w:val="0"/>
        </w:rPr>
        <w:t xml:space="preserve"> presence versus absence to estimate its effect (and aphid Number where appropriate), one additionally including, </w:t>
      </w:r>
      <w:r w:rsidR="008E578F" w:rsidRPr="008E578F">
        <w:rPr>
          <w:b w:val="0"/>
          <w:i/>
        </w:rPr>
        <w:t>H. defensa</w:t>
      </w:r>
      <w:r w:rsidR="008E578F" w:rsidRPr="008E578F">
        <w:rPr>
          <w:b w:val="0"/>
        </w:rPr>
        <w:t xml:space="preserve"> diversity (3 versus 1 different haplotypes) to determine the effect of diversity, and one additionally including </w:t>
      </w:r>
      <w:r w:rsidR="008E578F" w:rsidRPr="008E578F">
        <w:rPr>
          <w:b w:val="0"/>
          <w:i/>
        </w:rPr>
        <w:t>H. defensa</w:t>
      </w:r>
      <w:r w:rsidR="008E578F" w:rsidRPr="008E578F">
        <w:rPr>
          <w:b w:val="0"/>
        </w:rPr>
        <w:t xml:space="preserve"> strain (among strains; comparison against H402) to obtain estimates for the effect of strain identity. Residuals, Number of aphids, and Intercepts were obtained from the final model.</w:t>
      </w:r>
    </w:p>
    <w:p w:rsidR="0043308C" w:rsidRPr="008A44EF" w:rsidRDefault="0043308C" w:rsidP="0043308C">
      <w:pPr>
        <w:pStyle w:val="graphictitle"/>
        <w:rPr>
          <w:rStyle w:val="Emphasis"/>
          <w:b/>
          <w:bCs w:val="0"/>
          <w:iCs w:val="0"/>
        </w:rPr>
      </w:pPr>
    </w:p>
    <w:p w:rsidR="005504B5" w:rsidRDefault="003673B4" w:rsidP="005504B5">
      <w:pPr>
        <w:pStyle w:val="graphictitle"/>
        <w:rPr>
          <w:rStyle w:val="Emphasis"/>
          <w:b/>
          <w:bCs w:val="0"/>
          <w:iCs w:val="0"/>
        </w:rPr>
      </w:pPr>
      <w:r>
        <w:rPr>
          <w:rStyle w:val="Emphasis"/>
          <w:b/>
          <w:bCs w:val="0"/>
          <w:iCs w:val="0"/>
        </w:rPr>
        <w:t>Random effects:</w:t>
      </w:r>
    </w:p>
    <w:tbl>
      <w:tblPr>
        <w:tblW w:w="0" w:type="auto"/>
        <w:jc w:val="center"/>
        <w:tblInd w:w="108" w:type="dxa"/>
        <w:tblLook w:val="0420" w:firstRow="1" w:lastRow="0" w:firstColumn="0" w:lastColumn="0" w:noHBand="0" w:noVBand="1"/>
      </w:tblPr>
      <w:tblGrid>
        <w:gridCol w:w="4333"/>
        <w:gridCol w:w="838"/>
        <w:gridCol w:w="222"/>
        <w:gridCol w:w="900"/>
        <w:gridCol w:w="1168"/>
        <w:gridCol w:w="804"/>
      </w:tblGrid>
      <w:tr w:rsidR="002530B7" w:rsidRPr="00B4427D" w:rsidTr="002530B7">
        <w:trPr>
          <w:cantSplit/>
          <w:jc w:val="center"/>
        </w:trPr>
        <w:tc>
          <w:tcPr>
            <w:tcW w:w="0" w:type="auto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2530B7" w:rsidRDefault="002530B7" w:rsidP="002530B7">
            <w:pPr>
              <w:ind w:left="100" w:right="100"/>
              <w:rPr>
                <w:rFonts w:eastAsia="Arial" w:cs="Times New Roman"/>
                <w:b/>
                <w:color w:val="111111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Response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:rsidR="002530B7" w:rsidRDefault="002530B7" w:rsidP="002530B7">
            <w:pPr>
              <w:ind w:left="100" w:right="100"/>
              <w:jc w:val="center"/>
              <w:rPr>
                <w:rFonts w:eastAsia="Arial" w:cs="Times New Roman"/>
                <w:b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B4427D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Group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Variance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530B7" w:rsidRPr="00803EE0" w:rsidRDefault="002530B7" w:rsidP="002530B7">
            <w:pP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sd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Species number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79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369.155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9.213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257.228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6.03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Species number, primary parasitoids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659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17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4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Shannon index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4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42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409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3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A71DAC" w:rsidRDefault="004F3443" w:rsidP="002530B7">
            <w:pPr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Shannon index, primary parasitoids</w:t>
            </w:r>
            <w:r w:rsidRPr="00A71DA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326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3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7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5B34E1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Rarefied species number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32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674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2.509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584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467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1.21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Rarefied species number, primary parasitoids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59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2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8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2A7892" w:rsidRDefault="004F3443" w:rsidP="002530B7">
            <w:pPr>
              <w:ind w:left="100" w:right="100"/>
              <w:rPr>
                <w:rFonts w:eastAsia="MS Mincho" w:cs="Times New Roman"/>
                <w:sz w:val="20"/>
                <w:szCs w:val="20"/>
                <w:lang w:val="en-US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Rarefied Shannon index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36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30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34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2A7892" w:rsidRDefault="004F3443" w:rsidP="002530B7">
            <w:pPr>
              <w:ind w:left="100" w:right="100"/>
              <w:rPr>
                <w:rFonts w:eastAsia="MS Mincho" w:cs="Times New Roman"/>
                <w:sz w:val="20"/>
                <w:szCs w:val="20"/>
                <w:lang w:val="en-US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Rarefied Shannon index, primary parasitoids</w:t>
            </w: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Block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32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Plot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</w:rPr>
              <w:t>&lt;0.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333333"/>
            </w:tcBorders>
            <w:shd w:val="clear" w:color="auto" w:fill="FFFFFF"/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</w:tcPr>
          <w:p w:rsidR="004F3443" w:rsidRPr="00B4427D" w:rsidRDefault="004F3443" w:rsidP="002530B7">
            <w:pPr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2530B7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Residual</w:t>
            </w:r>
          </w:p>
        </w:tc>
        <w:tc>
          <w:tcPr>
            <w:tcW w:w="116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8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803EE0" w:rsidRDefault="004F3443" w:rsidP="002530B7">
            <w:pPr>
              <w:jc w:val="right"/>
              <w:rPr>
                <w:color w:val="111111"/>
                <w:sz w:val="20"/>
                <w:szCs w:val="20"/>
              </w:rPr>
            </w:pPr>
            <w:r w:rsidRPr="00803EE0">
              <w:rPr>
                <w:color w:val="111111"/>
                <w:sz w:val="20"/>
                <w:szCs w:val="20"/>
                <w:lang w:val="en-US"/>
              </w:rPr>
              <w:t>0.260</w:t>
            </w:r>
          </w:p>
        </w:tc>
      </w:tr>
    </w:tbl>
    <w:p w:rsidR="003D2AEF" w:rsidRDefault="003D2AEF" w:rsidP="005504B5">
      <w:pPr>
        <w:pStyle w:val="graphictitle"/>
        <w:rPr>
          <w:rFonts w:eastAsiaTheme="minorHAnsi"/>
          <w:b w:val="0"/>
          <w:sz w:val="22"/>
          <w:szCs w:val="22"/>
          <w:lang w:val="de-DE"/>
        </w:rPr>
      </w:pPr>
    </w:p>
    <w:p w:rsidR="00212C1A" w:rsidRDefault="00212C1A">
      <w:pPr>
        <w:rPr>
          <w:rStyle w:val="Emphasis"/>
          <w:rFonts w:eastAsiaTheme="minorEastAsia"/>
          <w:bCs w:val="0"/>
          <w:iCs w:val="0"/>
          <w:szCs w:val="24"/>
          <w:lang w:val="en-US"/>
        </w:rPr>
      </w:pPr>
      <w:r>
        <w:rPr>
          <w:rStyle w:val="Emphasis"/>
          <w:b w:val="0"/>
          <w:bCs w:val="0"/>
          <w:iCs w:val="0"/>
        </w:rPr>
        <w:br w:type="page"/>
      </w:r>
    </w:p>
    <w:p w:rsidR="003673B4" w:rsidRDefault="00834801" w:rsidP="005504B5">
      <w:pPr>
        <w:pStyle w:val="graphictitle"/>
        <w:rPr>
          <w:rStyle w:val="Emphasis"/>
          <w:b/>
          <w:bCs w:val="0"/>
          <w:iCs w:val="0"/>
        </w:rPr>
      </w:pPr>
      <w:r>
        <w:rPr>
          <w:rStyle w:val="Emphasis"/>
          <w:b/>
          <w:bCs w:val="0"/>
          <w:iCs w:val="0"/>
        </w:rPr>
        <w:lastRenderedPageBreak/>
        <w:t>Fixed effects:</w:t>
      </w:r>
    </w:p>
    <w:tbl>
      <w:tblPr>
        <w:tblW w:w="9066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709"/>
        <w:gridCol w:w="3205"/>
        <w:gridCol w:w="717"/>
        <w:gridCol w:w="650"/>
        <w:gridCol w:w="400"/>
        <w:gridCol w:w="650"/>
        <w:gridCol w:w="750"/>
      </w:tblGrid>
      <w:tr w:rsidR="004F3443" w:rsidRPr="00B4427D" w:rsidTr="00794A60">
        <w:trPr>
          <w:cantSplit/>
          <w:jc w:val="center"/>
        </w:trPr>
        <w:tc>
          <w:tcPr>
            <w:tcW w:w="198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R</w:t>
            </w:r>
            <w:r w:rsidRPr="00B4427D">
              <w:rPr>
                <w:rFonts w:eastAsia="Arial" w:cs="Times New Roman"/>
                <w:b/>
                <w:color w:val="111111"/>
                <w:sz w:val="20"/>
                <w:szCs w:val="20"/>
              </w:rPr>
              <w:t>esponse</w:t>
            </w:r>
          </w:p>
        </w:tc>
        <w:tc>
          <w:tcPr>
            <w:tcW w:w="70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Year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F</w:t>
            </w:r>
            <w:r w:rsidRPr="00B4427D">
              <w:rPr>
                <w:rFonts w:eastAsia="Arial" w:cs="Times New Roman"/>
                <w:b/>
                <w:color w:val="111111"/>
                <w:sz w:val="20"/>
                <w:szCs w:val="20"/>
              </w:rPr>
              <w:t>actor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b/>
                <w:color w:val="111111"/>
                <w:sz w:val="20"/>
                <w:szCs w:val="20"/>
              </w:rPr>
              <w:t>Coeff.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b/>
                <w:color w:val="111111"/>
                <w:sz w:val="20"/>
                <w:szCs w:val="20"/>
              </w:rPr>
              <w:t>se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b/>
                <w:color w:val="111111"/>
                <w:sz w:val="20"/>
                <w:szCs w:val="20"/>
              </w:rPr>
              <w:t>df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b/>
                <w:color w:val="111111"/>
                <w:sz w:val="20"/>
                <w:szCs w:val="20"/>
              </w:rPr>
              <w:t>t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b/>
                <w:color w:val="111111"/>
                <w:sz w:val="20"/>
                <w:szCs w:val="20"/>
              </w:rPr>
              <w:t>p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Species number</w:t>
            </w: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3.16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1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5.3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5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3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2.26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266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4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527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7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59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5592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80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4293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56.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0.2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5.5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002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9.1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.26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2.6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149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.66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9654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1.19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9.26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21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40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.9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9.26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2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55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Species number, primary parasitoids</w:t>
            </w: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47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7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8.61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39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2.08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40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8216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4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20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8443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4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5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590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0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53.30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40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73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9202DC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color w:val="111111"/>
                <w:sz w:val="20"/>
                <w:szCs w:val="20"/>
              </w:rPr>
              <w:t>&lt;0.0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8174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3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9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539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3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46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51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Shannon index</w:t>
            </w: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1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4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8.28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27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2.20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31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07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90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5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6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5279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5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967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26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.5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002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9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7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466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3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2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54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.1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4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9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54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3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4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2.26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349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4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9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75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Shannon index, primary parasitoids</w:t>
            </w: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8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3.59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006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3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802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8806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4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537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29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02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1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.2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34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9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62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3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0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8407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9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6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20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45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6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6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41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842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Rarefied species number</w:t>
            </w: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.8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5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1.21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3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7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843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0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16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489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5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51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08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5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48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314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.0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81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.47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3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1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56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578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7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4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4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732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7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0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2.50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21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2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0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32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529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Rarefied species number, primary parasitoids</w:t>
            </w: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29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5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8.48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27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7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6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072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7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7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8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066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6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5207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9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4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64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7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1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6.41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4F3443">
              <w:rPr>
                <w:rFonts w:eastAsia="Arial" w:cs="Times New Roman"/>
                <w:i/>
                <w:color w:val="111111"/>
                <w:sz w:val="20"/>
                <w:szCs w:val="20"/>
              </w:rPr>
              <w:t>&lt;0.0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99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344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3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8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858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6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21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414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6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52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08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Rarefied Shannon index</w:t>
            </w: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9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1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.07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006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5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6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17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46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6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1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57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5713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1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6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196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6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3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6.0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00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3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7475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4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65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28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2.4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247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6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5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591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2A7892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Rarefied Shannon index, primary parasitoids</w:t>
            </w: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2018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9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8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3.51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008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9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33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879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1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914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0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46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470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1.29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013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5B34E1">
              <w:rPr>
                <w:rFonts w:eastAsia="Arial" w:cs="Times New Roman"/>
                <w:color w:val="111111"/>
                <w:sz w:val="20"/>
                <w:szCs w:val="20"/>
              </w:rPr>
              <w:t>2019</w:t>
            </w: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111111"/>
                <w:sz w:val="20"/>
                <w:szCs w:val="20"/>
              </w:rPr>
              <w:t>Intercept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4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1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.24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341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infected versus uninfected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11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-0.92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3673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diversity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3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2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5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8064</w:t>
            </w:r>
          </w:p>
        </w:tc>
      </w:tr>
      <w:tr w:rsidR="004F3443" w:rsidRPr="00B4427D" w:rsidTr="00794A60">
        <w:trPr>
          <w:cantSplit/>
          <w:jc w:val="center"/>
        </w:trPr>
        <w:tc>
          <w:tcPr>
            <w:tcW w:w="198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15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9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5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1.26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2180</w:t>
            </w:r>
          </w:p>
        </w:tc>
      </w:tr>
      <w:tr w:rsidR="004F3443" w:rsidRPr="00B4427D" w:rsidTr="00794A60">
        <w:trPr>
          <w:cantSplit/>
          <w:trHeight w:val="50"/>
          <w:jc w:val="center"/>
        </w:trPr>
        <w:tc>
          <w:tcPr>
            <w:tcW w:w="1985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rPr>
                <w:rFonts w:cs="Times New Roman"/>
                <w:sz w:val="20"/>
                <w:szCs w:val="20"/>
              </w:rPr>
            </w:pPr>
            <w:r w:rsidRPr="00CE3028">
              <w:rPr>
                <w:rFonts w:eastAsia="Arial" w:cs="Times New Roman"/>
                <w:i/>
                <w:color w:val="111111"/>
                <w:sz w:val="20"/>
                <w:szCs w:val="20"/>
              </w:rPr>
              <w:t>H. defensa</w:t>
            </w:r>
            <w:r>
              <w:rPr>
                <w:rFonts w:eastAsia="Arial" w:cs="Times New Roman"/>
                <w:color w:val="111111"/>
                <w:sz w:val="20"/>
                <w:szCs w:val="20"/>
              </w:rPr>
              <w:t xml:space="preserve"> strain H76</w:t>
            </w:r>
          </w:p>
        </w:tc>
        <w:tc>
          <w:tcPr>
            <w:tcW w:w="71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07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15</w:t>
            </w:r>
          </w:p>
        </w:tc>
        <w:tc>
          <w:tcPr>
            <w:tcW w:w="40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48</w:t>
            </w:r>
          </w:p>
        </w:tc>
        <w:tc>
          <w:tcPr>
            <w:tcW w:w="75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F3443" w:rsidRPr="00B4427D" w:rsidRDefault="004F3443" w:rsidP="00794A60">
            <w:pPr>
              <w:ind w:left="100" w:right="100"/>
              <w:jc w:val="right"/>
              <w:rPr>
                <w:rFonts w:cs="Times New Roman"/>
                <w:sz w:val="20"/>
                <w:szCs w:val="20"/>
              </w:rPr>
            </w:pPr>
            <w:r w:rsidRPr="00B4427D">
              <w:rPr>
                <w:rFonts w:eastAsia="Arial" w:cs="Times New Roman"/>
                <w:color w:val="111111"/>
                <w:sz w:val="20"/>
                <w:szCs w:val="20"/>
              </w:rPr>
              <w:t>0.6388</w:t>
            </w:r>
          </w:p>
        </w:tc>
      </w:tr>
    </w:tbl>
    <w:p w:rsidR="001B52E7" w:rsidRDefault="001B52E7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sectPr w:rsidR="001B52E7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9F8" w:rsidRDefault="009539F8" w:rsidP="00A00992">
      <w:r>
        <w:separator/>
      </w:r>
    </w:p>
  </w:endnote>
  <w:endnote w:type="continuationSeparator" w:id="0">
    <w:p w:rsidR="009539F8" w:rsidRDefault="009539F8" w:rsidP="00A0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3938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02DC" w:rsidRDefault="009202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F4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202DC" w:rsidRDefault="009202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9F8" w:rsidRDefault="009539F8" w:rsidP="00A00992">
      <w:r>
        <w:separator/>
      </w:r>
    </w:p>
  </w:footnote>
  <w:footnote w:type="continuationSeparator" w:id="0">
    <w:p w:rsidR="009539F8" w:rsidRDefault="009539F8" w:rsidP="00A009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2DC" w:rsidRDefault="009202DC" w:rsidP="004D7D57">
    <w:pPr>
      <w:pStyle w:val="Header"/>
    </w:pPr>
    <w:r>
      <w:t>Supplementary Tables</w:t>
    </w:r>
    <w:r>
      <w:ptab w:relativeTo="margin" w:alignment="center" w:leader="none"/>
    </w:r>
    <w:r w:rsidRPr="00CC096A">
      <w:rPr>
        <w:bCs/>
        <w:iCs/>
      </w:rPr>
      <w:t>Effect of s</w:t>
    </w:r>
    <w:r>
      <w:rPr>
        <w:bCs/>
        <w:iCs/>
      </w:rPr>
      <w:t>ymbionts on parasitoids</w:t>
    </w:r>
    <w:r>
      <w:ptab w:relativeTo="margin" w:alignment="right" w:leader="none"/>
    </w:r>
    <w:r w:rsidRPr="00E8310C">
      <w:rPr>
        <w:rFonts w:eastAsia="Times New Roman" w:cs="Times New Roman"/>
        <w:bCs/>
        <w:szCs w:val="20"/>
        <w:lang w:val="de-CH" w:eastAsia="de-DE"/>
      </w:rPr>
      <w:t xml:space="preserve"> </w:t>
    </w:r>
    <w:r w:rsidRPr="009A6F84">
      <w:rPr>
        <w:rFonts w:eastAsia="Times New Roman" w:cs="Times New Roman"/>
        <w:bCs/>
        <w:szCs w:val="20"/>
        <w:lang w:val="de-CH" w:eastAsia="de-DE"/>
      </w:rPr>
      <w:t>Narayan</w:t>
    </w:r>
    <w:r>
      <w:rPr>
        <w:rFonts w:eastAsia="Times New Roman" w:cs="Times New Roman"/>
        <w:bCs/>
        <w:szCs w:val="20"/>
        <w:lang w:val="de-CH" w:eastAsia="de-DE"/>
      </w:rPr>
      <w:t xml:space="preserve"> et al.</w:t>
    </w:r>
  </w:p>
  <w:p w:rsidR="009202DC" w:rsidRDefault="009202D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87EA6"/>
    <w:multiLevelType w:val="hybridMultilevel"/>
    <w:tmpl w:val="9836E21C"/>
    <w:lvl w:ilvl="0" w:tplc="79CAA2B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348"/>
    <w:rsid w:val="00014837"/>
    <w:rsid w:val="000375EA"/>
    <w:rsid w:val="0004000D"/>
    <w:rsid w:val="0004258C"/>
    <w:rsid w:val="00065A57"/>
    <w:rsid w:val="000711BA"/>
    <w:rsid w:val="000970C8"/>
    <w:rsid w:val="000B0D1D"/>
    <w:rsid w:val="000E5603"/>
    <w:rsid w:val="001008D4"/>
    <w:rsid w:val="00161462"/>
    <w:rsid w:val="00166169"/>
    <w:rsid w:val="00186774"/>
    <w:rsid w:val="001A1AD0"/>
    <w:rsid w:val="001B52E7"/>
    <w:rsid w:val="00211D8E"/>
    <w:rsid w:val="00212C1A"/>
    <w:rsid w:val="00231387"/>
    <w:rsid w:val="00247CB6"/>
    <w:rsid w:val="002530B7"/>
    <w:rsid w:val="00271CD1"/>
    <w:rsid w:val="0028428D"/>
    <w:rsid w:val="002D26D3"/>
    <w:rsid w:val="002D526E"/>
    <w:rsid w:val="002F41FD"/>
    <w:rsid w:val="002F5297"/>
    <w:rsid w:val="00303901"/>
    <w:rsid w:val="00311E78"/>
    <w:rsid w:val="003205BB"/>
    <w:rsid w:val="003673B4"/>
    <w:rsid w:val="00370DE8"/>
    <w:rsid w:val="003764ED"/>
    <w:rsid w:val="00381710"/>
    <w:rsid w:val="00393348"/>
    <w:rsid w:val="003A167E"/>
    <w:rsid w:val="003A5FFB"/>
    <w:rsid w:val="003D2AEF"/>
    <w:rsid w:val="003E5CBA"/>
    <w:rsid w:val="003F3DFB"/>
    <w:rsid w:val="00411A75"/>
    <w:rsid w:val="00423ACC"/>
    <w:rsid w:val="00425DF5"/>
    <w:rsid w:val="0043308C"/>
    <w:rsid w:val="00436650"/>
    <w:rsid w:val="00456610"/>
    <w:rsid w:val="00466B5D"/>
    <w:rsid w:val="004718A2"/>
    <w:rsid w:val="004816FF"/>
    <w:rsid w:val="00482296"/>
    <w:rsid w:val="00495352"/>
    <w:rsid w:val="004A2A04"/>
    <w:rsid w:val="004B7EB4"/>
    <w:rsid w:val="004D2176"/>
    <w:rsid w:val="004D4700"/>
    <w:rsid w:val="004D7D57"/>
    <w:rsid w:val="004F3443"/>
    <w:rsid w:val="00515350"/>
    <w:rsid w:val="005236D7"/>
    <w:rsid w:val="00541A04"/>
    <w:rsid w:val="00543C23"/>
    <w:rsid w:val="005504B5"/>
    <w:rsid w:val="005948B3"/>
    <w:rsid w:val="005A0304"/>
    <w:rsid w:val="00623881"/>
    <w:rsid w:val="00625695"/>
    <w:rsid w:val="0063146C"/>
    <w:rsid w:val="0063556D"/>
    <w:rsid w:val="00647684"/>
    <w:rsid w:val="00687F3F"/>
    <w:rsid w:val="006F4F03"/>
    <w:rsid w:val="00707464"/>
    <w:rsid w:val="00781615"/>
    <w:rsid w:val="00781C0F"/>
    <w:rsid w:val="00785849"/>
    <w:rsid w:val="00794A60"/>
    <w:rsid w:val="0079519F"/>
    <w:rsid w:val="007B155D"/>
    <w:rsid w:val="007C7699"/>
    <w:rsid w:val="007F3E02"/>
    <w:rsid w:val="00804089"/>
    <w:rsid w:val="00811BC9"/>
    <w:rsid w:val="00834801"/>
    <w:rsid w:val="00851666"/>
    <w:rsid w:val="00876755"/>
    <w:rsid w:val="008A0292"/>
    <w:rsid w:val="008C27E5"/>
    <w:rsid w:val="008D3577"/>
    <w:rsid w:val="008D4E20"/>
    <w:rsid w:val="008D6440"/>
    <w:rsid w:val="008E578F"/>
    <w:rsid w:val="008F062C"/>
    <w:rsid w:val="009019EE"/>
    <w:rsid w:val="009202DC"/>
    <w:rsid w:val="00934D48"/>
    <w:rsid w:val="00941B8C"/>
    <w:rsid w:val="009539F8"/>
    <w:rsid w:val="00971394"/>
    <w:rsid w:val="00973EB1"/>
    <w:rsid w:val="009860D9"/>
    <w:rsid w:val="00990793"/>
    <w:rsid w:val="009E194D"/>
    <w:rsid w:val="00A00992"/>
    <w:rsid w:val="00A25038"/>
    <w:rsid w:val="00A34CC8"/>
    <w:rsid w:val="00A542DB"/>
    <w:rsid w:val="00A939F6"/>
    <w:rsid w:val="00AC35F6"/>
    <w:rsid w:val="00AC3DD1"/>
    <w:rsid w:val="00AD0CAF"/>
    <w:rsid w:val="00AE65B0"/>
    <w:rsid w:val="00B024EF"/>
    <w:rsid w:val="00B0448C"/>
    <w:rsid w:val="00B309AE"/>
    <w:rsid w:val="00B44F7A"/>
    <w:rsid w:val="00B614B3"/>
    <w:rsid w:val="00B6380E"/>
    <w:rsid w:val="00B65740"/>
    <w:rsid w:val="00B748E3"/>
    <w:rsid w:val="00B76994"/>
    <w:rsid w:val="00BA0D19"/>
    <w:rsid w:val="00BB584C"/>
    <w:rsid w:val="00BE13DC"/>
    <w:rsid w:val="00BE44ED"/>
    <w:rsid w:val="00BF3DE4"/>
    <w:rsid w:val="00BF4598"/>
    <w:rsid w:val="00C477FC"/>
    <w:rsid w:val="00C50441"/>
    <w:rsid w:val="00C57083"/>
    <w:rsid w:val="00C63E5F"/>
    <w:rsid w:val="00CC5294"/>
    <w:rsid w:val="00CF7F4B"/>
    <w:rsid w:val="00D010FC"/>
    <w:rsid w:val="00D115DE"/>
    <w:rsid w:val="00D2759D"/>
    <w:rsid w:val="00D44515"/>
    <w:rsid w:val="00D92B36"/>
    <w:rsid w:val="00DA238A"/>
    <w:rsid w:val="00DC028F"/>
    <w:rsid w:val="00DC2F0B"/>
    <w:rsid w:val="00DF710B"/>
    <w:rsid w:val="00E217F8"/>
    <w:rsid w:val="00E40698"/>
    <w:rsid w:val="00E54F4A"/>
    <w:rsid w:val="00E6099F"/>
    <w:rsid w:val="00E60BB7"/>
    <w:rsid w:val="00E77D9A"/>
    <w:rsid w:val="00EC77FF"/>
    <w:rsid w:val="00ED00AC"/>
    <w:rsid w:val="00F2303D"/>
    <w:rsid w:val="00F32822"/>
    <w:rsid w:val="00F42143"/>
    <w:rsid w:val="00F42A33"/>
    <w:rsid w:val="00F43205"/>
    <w:rsid w:val="00F718AB"/>
    <w:rsid w:val="00F71C76"/>
    <w:rsid w:val="00F77E42"/>
    <w:rsid w:val="00F77F48"/>
    <w:rsid w:val="00FB14A6"/>
    <w:rsid w:val="00FC48E5"/>
    <w:rsid w:val="00FC6666"/>
    <w:rsid w:val="00FD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8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3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9E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3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63146C"/>
    <w:rPr>
      <w:rFonts w:ascii="Times New Roman" w:hAnsi="Times New Roman"/>
      <w:b/>
      <w:bCs/>
      <w:i w:val="0"/>
      <w:iCs/>
      <w:color w:val="auto"/>
      <w:sz w:val="20"/>
    </w:rPr>
  </w:style>
  <w:style w:type="paragraph" w:customStyle="1" w:styleId="graphictitle">
    <w:name w:val="graphic title"/>
    <w:basedOn w:val="Normal"/>
    <w:qFormat/>
    <w:rsid w:val="0063146C"/>
    <w:rPr>
      <w:rFonts w:eastAsiaTheme="minorEastAsia"/>
      <w:b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0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4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4B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4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4B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019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009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99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992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44F7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FC6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8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3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9E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3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63146C"/>
    <w:rPr>
      <w:rFonts w:ascii="Times New Roman" w:hAnsi="Times New Roman"/>
      <w:b/>
      <w:bCs/>
      <w:i w:val="0"/>
      <w:iCs/>
      <w:color w:val="auto"/>
      <w:sz w:val="20"/>
    </w:rPr>
  </w:style>
  <w:style w:type="paragraph" w:customStyle="1" w:styleId="graphictitle">
    <w:name w:val="graphic title"/>
    <w:basedOn w:val="Normal"/>
    <w:qFormat/>
    <w:rsid w:val="0063146C"/>
    <w:rPr>
      <w:rFonts w:eastAsiaTheme="minorEastAsia"/>
      <w:b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0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4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4B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4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4B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019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009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99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992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44F7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FC6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FF23BD-A717-4F6B-9D41-CE14238EF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6</Words>
  <Characters>1005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7</cp:revision>
  <dcterms:created xsi:type="dcterms:W3CDTF">2021-09-28T18:30:00Z</dcterms:created>
  <dcterms:modified xsi:type="dcterms:W3CDTF">2021-10-28T19:02:00Z</dcterms:modified>
</cp:coreProperties>
</file>